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2809A" w14:textId="1DA661DF" w:rsidR="00AD493A" w:rsidRPr="007E05FC" w:rsidRDefault="00AD493A" w:rsidP="00AD493A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E05FC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8</w:t>
      </w:r>
      <w:r w:rsidRPr="007E05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E05FC">
        <w:rPr>
          <w:rFonts w:ascii="Times New Roman" w:eastAsia="Calibri" w:hAnsi="Times New Roman" w:cs="Times New Roman"/>
          <w:sz w:val="24"/>
          <w:szCs w:val="24"/>
        </w:rPr>
        <w:t xml:space="preserve">Clinical </w:t>
      </w:r>
      <w:r>
        <w:rPr>
          <w:rFonts w:ascii="Times New Roman" w:eastAsia="Calibri" w:hAnsi="Times New Roman" w:cs="Times New Roman"/>
          <w:sz w:val="24"/>
          <w:szCs w:val="24"/>
        </w:rPr>
        <w:t>m</w:t>
      </w:r>
      <w:r w:rsidRPr="007E05FC">
        <w:rPr>
          <w:rFonts w:ascii="Times New Roman" w:eastAsia="Calibri" w:hAnsi="Times New Roman" w:cs="Times New Roman"/>
          <w:sz w:val="24"/>
          <w:szCs w:val="24"/>
        </w:rPr>
        <w:t xml:space="preserve">anifestation of IED 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7E05FC">
        <w:rPr>
          <w:rFonts w:ascii="Times New Roman" w:eastAsia="Calibri" w:hAnsi="Times New Roman" w:cs="Times New Roman"/>
          <w:sz w:val="24"/>
          <w:szCs w:val="24"/>
        </w:rPr>
        <w:t xml:space="preserve">tratified by the </w:t>
      </w:r>
      <w:r>
        <w:rPr>
          <w:rFonts w:ascii="Times New Roman" w:eastAsia="Calibri" w:hAnsi="Times New Roman" w:cs="Times New Roman"/>
          <w:sz w:val="24"/>
          <w:szCs w:val="24"/>
        </w:rPr>
        <w:t>i</w:t>
      </w:r>
      <w:r w:rsidRPr="007E05FC">
        <w:rPr>
          <w:rFonts w:ascii="Times New Roman" w:eastAsia="Calibri" w:hAnsi="Times New Roman" w:cs="Times New Roman"/>
          <w:sz w:val="24"/>
          <w:szCs w:val="24"/>
        </w:rPr>
        <w:t xml:space="preserve">nfection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Pr="007E05FC">
        <w:rPr>
          <w:rFonts w:ascii="Times New Roman" w:eastAsia="Calibri" w:hAnsi="Times New Roman" w:cs="Times New Roman"/>
          <w:sz w:val="24"/>
          <w:szCs w:val="24"/>
        </w:rPr>
        <w:t xml:space="preserve">cquisition 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7E05FC">
        <w:rPr>
          <w:rFonts w:ascii="Times New Roman" w:eastAsia="Calibri" w:hAnsi="Times New Roman" w:cs="Times New Roman"/>
          <w:sz w:val="24"/>
          <w:szCs w:val="24"/>
        </w:rPr>
        <w:t>etting (</w:t>
      </w:r>
      <w:r>
        <w:rPr>
          <w:rFonts w:ascii="Times New Roman" w:eastAsia="Calibri" w:hAnsi="Times New Roman" w:cs="Times New Roman"/>
          <w:sz w:val="24"/>
          <w:szCs w:val="24"/>
        </w:rPr>
        <w:t>FAS</w:t>
      </w:r>
      <w:r w:rsidRPr="007E05FC">
        <w:rPr>
          <w:rFonts w:ascii="Times New Roman" w:eastAsia="Calibri" w:hAnsi="Times New Roman" w:cs="Times New Roman"/>
          <w:sz w:val="24"/>
          <w:szCs w:val="24"/>
        </w:rPr>
        <w:t>)</w:t>
      </w:r>
    </w:p>
    <w:tbl>
      <w:tblPr>
        <w:tblW w:w="1395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78"/>
        <w:gridCol w:w="2410"/>
        <w:gridCol w:w="2268"/>
        <w:gridCol w:w="2835"/>
        <w:gridCol w:w="1761"/>
      </w:tblGrid>
      <w:tr w:rsidR="00AD493A" w:rsidRPr="007E05FC" w14:paraId="2305738A" w14:textId="77777777" w:rsidTr="009B530D">
        <w:trPr>
          <w:cantSplit/>
          <w:trHeight w:val="238"/>
          <w:tblHeader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3FC8131" w14:textId="2A27D37D" w:rsidR="00AD493A" w:rsidRPr="003E50CB" w:rsidRDefault="00AD493A" w:rsidP="00A9444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en-GB"/>
              </w:rPr>
            </w:pPr>
            <w:bookmarkStart w:id="0" w:name="IDX"/>
            <w:bookmarkEnd w:id="0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8F50858" w14:textId="77777777" w:rsidR="00AD493A" w:rsidRPr="007E05FC" w:rsidRDefault="00AD493A" w:rsidP="00A94448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Community-acquired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B4E061C" w14:textId="77777777" w:rsidR="00AD493A" w:rsidRPr="007E05FC" w:rsidRDefault="00AD493A" w:rsidP="00A94448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Hospital-acquired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B4D60D2" w14:textId="77777777" w:rsidR="00AD493A" w:rsidRPr="007E05FC" w:rsidRDefault="00AD493A" w:rsidP="00A94448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Healthcare-associated 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28853D8" w14:textId="77777777" w:rsidR="00AD493A" w:rsidRPr="007E05FC" w:rsidRDefault="00AD493A" w:rsidP="00A94448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All IED </w:t>
            </w:r>
          </w:p>
        </w:tc>
      </w:tr>
      <w:tr w:rsidR="00AD493A" w:rsidRPr="007E05FC" w14:paraId="3CBA1089" w14:textId="77777777" w:rsidTr="009B530D">
        <w:trPr>
          <w:cantSplit/>
          <w:trHeight w:val="242"/>
        </w:trPr>
        <w:tc>
          <w:tcPr>
            <w:tcW w:w="4678" w:type="dxa"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32E4875" w14:textId="25FFD9ED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S</w:t>
            </w: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19E6361" w14:textId="77777777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45766E3" w14:textId="77777777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8130CD2" w14:textId="77777777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DDFC5F4" w14:textId="77777777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0</w:t>
            </w:r>
          </w:p>
        </w:tc>
      </w:tr>
      <w:tr w:rsidR="00AD493A" w:rsidRPr="007E05FC" w14:paraId="7AFE72A8" w14:textId="77777777" w:rsidTr="009B530D">
        <w:trPr>
          <w:cantSplit/>
          <w:trHeight w:val="232"/>
        </w:trPr>
        <w:tc>
          <w:tcPr>
            <w:tcW w:w="467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9192B04" w14:textId="5B0FC609" w:rsidR="00AD493A" w:rsidRPr="009B530D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ign, symptom, or clinical </w:t>
            </w:r>
            <w:proofErr w:type="spellStart"/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drome</w:t>
            </w: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  <w:r w:rsidR="009B530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5940AB9" w14:textId="77777777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B6C45FA" w14:textId="77777777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283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3C581CF" w14:textId="77777777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7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B118A96" w14:textId="77777777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7</w:t>
            </w:r>
          </w:p>
        </w:tc>
      </w:tr>
      <w:tr w:rsidR="00AD493A" w:rsidRPr="007E05FC" w14:paraId="1CA59639" w14:textId="77777777" w:rsidTr="009B530D">
        <w:trPr>
          <w:cantSplit/>
          <w:trHeight w:val="275"/>
        </w:trPr>
        <w:tc>
          <w:tcPr>
            <w:tcW w:w="467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E8192E4" w14:textId="77777777" w:rsidR="00AD493A" w:rsidRPr="007E05FC" w:rsidRDefault="00AD493A" w:rsidP="00AD493A">
            <w:pPr>
              <w:autoSpaceDE w:val="0"/>
              <w:autoSpaceDN w:val="0"/>
              <w:adjustRightInd w:val="0"/>
              <w:spacing w:after="0" w:line="240" w:lineRule="auto"/>
              <w:ind w:left="492" w:hanging="195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ver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BECF20C" w14:textId="3E27CF66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 (5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C0E7931" w14:textId="184C4FFA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 (63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24C4DE8" w14:textId="42A4EE15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 (46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4556F8F" w14:textId="4C4E6150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3 (51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AD493A" w:rsidRPr="007E05FC" w14:paraId="6765B8D3" w14:textId="77777777" w:rsidTr="009B530D">
        <w:trPr>
          <w:cantSplit/>
          <w:trHeight w:val="290"/>
        </w:trPr>
        <w:tc>
          <w:tcPr>
            <w:tcW w:w="467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780C7F3" w14:textId="77777777" w:rsidR="00AD493A" w:rsidRPr="007E05FC" w:rsidRDefault="00AD493A" w:rsidP="00AD493A">
            <w:pPr>
              <w:autoSpaceDE w:val="0"/>
              <w:autoSpaceDN w:val="0"/>
              <w:adjustRightInd w:val="0"/>
              <w:spacing w:after="0" w:line="240" w:lineRule="auto"/>
              <w:ind w:left="492" w:hanging="195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pothermia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2837471" w14:textId="75F8110D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 (8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816F19C" w14:textId="77777777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83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33FD05B" w14:textId="48B31B81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1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228EF01" w14:textId="1A330067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 (4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AD493A" w:rsidRPr="007E05FC" w14:paraId="6DDAB1F4" w14:textId="77777777" w:rsidTr="009B530D">
        <w:trPr>
          <w:cantSplit/>
          <w:trHeight w:val="275"/>
        </w:trPr>
        <w:tc>
          <w:tcPr>
            <w:tcW w:w="467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4707116" w14:textId="77777777" w:rsidR="00AD493A" w:rsidRPr="007E05FC" w:rsidRDefault="00AD493A" w:rsidP="00AD493A">
            <w:pPr>
              <w:autoSpaceDE w:val="0"/>
              <w:autoSpaceDN w:val="0"/>
              <w:adjustRightInd w:val="0"/>
              <w:spacing w:after="0" w:line="240" w:lineRule="auto"/>
              <w:ind w:left="492" w:hanging="195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perleukocytosis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8AF2B31" w14:textId="31A32F68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 (48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318B43D" w14:textId="5C5E8744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 (26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5C78644" w14:textId="3178176B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 (45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276AD15" w14:textId="672723EF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2 (43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AD493A" w:rsidRPr="007E05FC" w14:paraId="300E2CC7" w14:textId="77777777" w:rsidTr="009B530D">
        <w:trPr>
          <w:cantSplit/>
          <w:trHeight w:val="275"/>
        </w:trPr>
        <w:tc>
          <w:tcPr>
            <w:tcW w:w="467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9E9C7BC" w14:textId="639A6D46" w:rsidR="00AD493A" w:rsidRPr="007E05FC" w:rsidRDefault="00AD493A" w:rsidP="00AD493A">
            <w:pPr>
              <w:autoSpaceDE w:val="0"/>
              <w:autoSpaceDN w:val="0"/>
              <w:adjustRightInd w:val="0"/>
              <w:spacing w:after="0" w:line="240" w:lineRule="auto"/>
              <w:ind w:left="492" w:hanging="195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</w:t>
            </w: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penia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8A07F4B" w14:textId="365F1463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 (5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0402DCC" w14:textId="789DDA66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 (3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929C4E0" w14:textId="5AD08359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 (7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2729013" w14:textId="0C4BD6C2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 (1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AD493A" w:rsidRPr="007E05FC" w14:paraId="4C9AC373" w14:textId="77777777" w:rsidTr="009B530D">
        <w:trPr>
          <w:cantSplit/>
          <w:trHeight w:val="275"/>
        </w:trPr>
        <w:tc>
          <w:tcPr>
            <w:tcW w:w="467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AD89C25" w14:textId="77777777" w:rsidR="00AD493A" w:rsidRPr="007E05FC" w:rsidRDefault="00AD493A" w:rsidP="00AD493A">
            <w:pPr>
              <w:autoSpaceDE w:val="0"/>
              <w:autoSpaceDN w:val="0"/>
              <w:adjustRightInd w:val="0"/>
              <w:spacing w:after="0" w:line="240" w:lineRule="auto"/>
              <w:ind w:left="492" w:hanging="195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chypnea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2EB06B7" w14:textId="547A99C1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 (23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D6D7B11" w14:textId="7E6973AD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 (1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C16F3D3" w14:textId="2E87A9A3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 (35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794A56A" w14:textId="25839A5F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 (24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AD493A" w:rsidRPr="007E05FC" w14:paraId="23ECB381" w14:textId="77777777" w:rsidTr="009B530D">
        <w:trPr>
          <w:cantSplit/>
          <w:trHeight w:val="275"/>
        </w:trPr>
        <w:tc>
          <w:tcPr>
            <w:tcW w:w="467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848FADA" w14:textId="77777777" w:rsidR="00AD493A" w:rsidRPr="007E05FC" w:rsidRDefault="00AD493A" w:rsidP="00AD493A">
            <w:pPr>
              <w:autoSpaceDE w:val="0"/>
              <w:autoSpaceDN w:val="0"/>
              <w:adjustRightInd w:val="0"/>
              <w:spacing w:after="0" w:line="240" w:lineRule="auto"/>
              <w:ind w:left="492" w:hanging="195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chycardia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2CC627F" w14:textId="44C60547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 (56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5EB9229" w14:textId="7BC55BAB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 (63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952D136" w14:textId="5D5A9805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 (6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930E5CD" w14:textId="7786DD0B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0 (59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AD493A" w:rsidRPr="007E05FC" w14:paraId="5318BA77" w14:textId="77777777" w:rsidTr="009B530D">
        <w:trPr>
          <w:cantSplit/>
          <w:trHeight w:val="345"/>
        </w:trPr>
        <w:tc>
          <w:tcPr>
            <w:tcW w:w="467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AAF2106" w14:textId="77777777" w:rsidR="00AD493A" w:rsidRPr="007E05FC" w:rsidRDefault="00AD493A" w:rsidP="00AD493A">
            <w:pPr>
              <w:autoSpaceDE w:val="0"/>
              <w:autoSpaceDN w:val="0"/>
              <w:adjustRightInd w:val="0"/>
              <w:spacing w:after="0" w:line="240" w:lineRule="auto"/>
              <w:ind w:left="492" w:hanging="195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eneral </w:t>
            </w:r>
            <w:proofErr w:type="spellStart"/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mptoms</w:t>
            </w: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241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B92AFC2" w14:textId="0BDAD80D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5 (7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56D7162" w14:textId="659F114F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 (5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2A37027" w14:textId="2267F272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 (47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31260CE" w14:textId="08CCC4BA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2 (59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AD493A" w:rsidRPr="007E05FC" w14:paraId="48BBC68B" w14:textId="77777777" w:rsidTr="009B530D">
        <w:trPr>
          <w:cantSplit/>
          <w:trHeight w:val="421"/>
        </w:trPr>
        <w:tc>
          <w:tcPr>
            <w:tcW w:w="467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6B65C31" w14:textId="1667C912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y laboratory values indicating bacterial infection and/or sepsis</w:t>
            </w:r>
            <w:r w:rsidR="009B530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CFBB265" w14:textId="32A3C7B9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 (82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EF7AA6D" w14:textId="5031C7DE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 (82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E51FA5B" w14:textId="20CD6A50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 (81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9FE381F" w14:textId="037450AA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5 (82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AD493A" w:rsidRPr="007E05FC" w14:paraId="1C8847A7" w14:textId="77777777" w:rsidTr="009B530D">
        <w:trPr>
          <w:cantSplit/>
          <w:trHeight w:val="275"/>
        </w:trPr>
        <w:tc>
          <w:tcPr>
            <w:tcW w:w="467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6BC8EB2" w14:textId="2673E120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RS</w:t>
            </w:r>
            <w:r w:rsidR="009B530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ABB3873" w14:textId="204735D1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0 (91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B71824C" w14:textId="66E86545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 (91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CA07460" w14:textId="7C81F9CE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 (93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29D6DC0" w14:textId="215949B3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8 (92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AD493A" w:rsidRPr="007E05FC" w14:paraId="00D91E1E" w14:textId="77777777" w:rsidTr="009B530D">
        <w:trPr>
          <w:cantSplit/>
          <w:trHeight w:val="275"/>
        </w:trPr>
        <w:tc>
          <w:tcPr>
            <w:tcW w:w="467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3319089" w14:textId="61BFE7EA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psis</w:t>
            </w:r>
            <w:r w:rsidR="009B530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F829A76" w14:textId="796D2739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8 (73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206C474F" w14:textId="6B86B5AF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 (78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4F85C24" w14:textId="29F4DDB5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 (69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76F3C4FD" w14:textId="31EA2838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3 (73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AD493A" w:rsidRPr="007E05FC" w14:paraId="245B180E" w14:textId="77777777" w:rsidTr="009B530D">
        <w:trPr>
          <w:cantSplit/>
          <w:trHeight w:val="275"/>
        </w:trPr>
        <w:tc>
          <w:tcPr>
            <w:tcW w:w="4678" w:type="dxa"/>
            <w:tcBorders>
              <w:top w:val="single" w:sz="4" w:space="0" w:color="D0CECE" w:themeColor="background2" w:themeShade="E6"/>
              <w:bottom w:val="single" w:sz="4" w:space="0" w:color="F2F2F2" w:themeColor="background1" w:themeShade="F2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4651049" w14:textId="661BF5D4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ptic shock</w:t>
            </w:r>
            <w:r w:rsidR="009B530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bottom w:val="single" w:sz="4" w:space="0" w:color="F2F2F2" w:themeColor="background1" w:themeShade="F2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42E7A84" w14:textId="7F15C069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 (11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F2F2F2" w:themeColor="background1" w:themeShade="F2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61EEF90" w14:textId="008374B5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 (6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single" w:sz="4" w:space="0" w:color="D0CECE" w:themeColor="background2" w:themeShade="E6"/>
              <w:bottom w:val="single" w:sz="4" w:space="0" w:color="F2F2F2" w:themeColor="background1" w:themeShade="F2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BD91BC3" w14:textId="4E210145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 (9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61" w:type="dxa"/>
            <w:tcBorders>
              <w:top w:val="single" w:sz="4" w:space="0" w:color="D0CECE" w:themeColor="background2" w:themeShade="E6"/>
              <w:bottom w:val="single" w:sz="4" w:space="0" w:color="F2F2F2" w:themeColor="background1" w:themeShade="F2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30AE760" w14:textId="633A92C6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 (1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AD493A" w:rsidRPr="007E05FC" w14:paraId="4320B8D6" w14:textId="77777777" w:rsidTr="009B530D">
        <w:trPr>
          <w:cantSplit/>
          <w:trHeight w:val="275"/>
        </w:trPr>
        <w:tc>
          <w:tcPr>
            <w:tcW w:w="4678" w:type="dxa"/>
            <w:tcBorders>
              <w:top w:val="single" w:sz="4" w:space="0" w:color="F2F2F2" w:themeColor="background1" w:themeShade="F2"/>
              <w:bottom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5B6A42E" w14:textId="71C7E27A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ind w:left="267" w:hanging="267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y signs and/or symptoms of UTI</w:t>
            </w:r>
            <w:r w:rsidR="009B530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F2F2F2" w:themeColor="background1" w:themeShade="F2"/>
              <w:bottom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AC56368" w14:textId="591DB202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6 (63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F2F2F2" w:themeColor="background1" w:themeShade="F2"/>
              <w:bottom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1837FCB" w14:textId="6342EF22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 (34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single" w:sz="4" w:space="0" w:color="F2F2F2" w:themeColor="background1" w:themeShade="F2"/>
              <w:bottom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CCA87FC" w14:textId="19DCE796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 (4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61" w:type="dxa"/>
            <w:tcBorders>
              <w:top w:val="single" w:sz="4" w:space="0" w:color="F2F2F2" w:themeColor="background1" w:themeShade="F2"/>
              <w:bottom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0CF7DFA" w14:textId="4AAD1F1D" w:rsidR="00AD493A" w:rsidRPr="007E05FC" w:rsidRDefault="00AD493A" w:rsidP="00A944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1 (51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AD493A" w:rsidRPr="007E05FC" w14:paraId="04E071AD" w14:textId="77777777" w:rsidTr="00A94448">
        <w:trPr>
          <w:cantSplit/>
          <w:trHeight w:val="566"/>
        </w:trPr>
        <w:tc>
          <w:tcPr>
            <w:tcW w:w="13952" w:type="dxa"/>
            <w:gridSpan w:val="5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95FBB7D" w14:textId="535FCF73" w:rsidR="00AD493A" w:rsidRDefault="00AD493A" w:rsidP="00A9444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7E05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  <w:r w:rsidRPr="007E05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ient</w:t>
            </w:r>
            <w:proofErr w:type="spellEnd"/>
            <w:r w:rsidRPr="007E05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ay appear 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≥1 </w:t>
            </w:r>
            <w:r w:rsidRPr="007E05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ategory. </w:t>
            </w:r>
            <w:proofErr w:type="spellStart"/>
            <w:r w:rsidRPr="007E05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b</w:t>
            </w:r>
            <w:r w:rsidRPr="007E05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me</w:t>
            </w:r>
            <w:proofErr w:type="spellEnd"/>
            <w:r w:rsidRPr="007E05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of IED diagnosis. </w:t>
            </w:r>
            <w:proofErr w:type="spellStart"/>
            <w:r w:rsidRPr="007E05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c</w:t>
            </w:r>
            <w:r w:rsidR="009B53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neral</w:t>
            </w:r>
            <w:proofErr w:type="spellEnd"/>
            <w:r w:rsidR="009B53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ymptoms include m</w:t>
            </w:r>
            <w:r w:rsidRPr="007E05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aise, fatigue, muscle pain and chills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  <w:p w14:paraId="48A88AC5" w14:textId="3E5896B9" w:rsidR="00AD493A" w:rsidRPr="00995DC7" w:rsidRDefault="00AD493A" w:rsidP="00A9444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D4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FA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ull analysis set, </w:t>
            </w:r>
            <w:r w:rsidRPr="00AD4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ED</w:t>
            </w:r>
            <w:r w:rsidRPr="007E05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nvasive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Escherichia coli</w:t>
            </w:r>
            <w:r w:rsidRPr="007E05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ease,</w:t>
            </w:r>
            <w:r w:rsidRPr="007E05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AD4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SIRS</w:t>
            </w:r>
            <w:r w:rsidRPr="007E05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ystemic inflammatory response syndrom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Pr="007E05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AD49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UTI</w:t>
            </w:r>
            <w:r w:rsidRPr="007E05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urinary tract infection.</w:t>
            </w:r>
          </w:p>
        </w:tc>
      </w:tr>
    </w:tbl>
    <w:p w14:paraId="1719BDC4" w14:textId="7483BE6F" w:rsidR="001226EB" w:rsidRPr="00AD493A" w:rsidRDefault="00165AE6" w:rsidP="00AD493A"/>
    <w:sectPr w:rsidR="001226EB" w:rsidRPr="00AD493A" w:rsidSect="0043218D">
      <w:head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47247E" w14:textId="77777777" w:rsidR="00165AE6" w:rsidRDefault="00165AE6" w:rsidP="00165AE6">
      <w:pPr>
        <w:spacing w:after="0" w:line="240" w:lineRule="auto"/>
      </w:pPr>
      <w:r>
        <w:separator/>
      </w:r>
    </w:p>
  </w:endnote>
  <w:endnote w:type="continuationSeparator" w:id="0">
    <w:p w14:paraId="61C62FB6" w14:textId="77777777" w:rsidR="00165AE6" w:rsidRDefault="00165AE6" w:rsidP="00165A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3F119E" w14:textId="77777777" w:rsidR="00165AE6" w:rsidRDefault="00165AE6" w:rsidP="00165AE6">
      <w:pPr>
        <w:spacing w:after="0" w:line="240" w:lineRule="auto"/>
      </w:pPr>
      <w:r>
        <w:separator/>
      </w:r>
    </w:p>
  </w:footnote>
  <w:footnote w:type="continuationSeparator" w:id="0">
    <w:p w14:paraId="63BAC050" w14:textId="77777777" w:rsidR="00165AE6" w:rsidRDefault="00165AE6" w:rsidP="00165A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035304" w14:textId="356C9A99" w:rsidR="00165AE6" w:rsidRPr="00165AE6" w:rsidRDefault="00165AE6">
    <w:pPr>
      <w:pStyle w:val="Header"/>
      <w:rPr>
        <w:rFonts w:ascii="Arial" w:hAnsi="Arial" w:cs="Arial"/>
        <w:lang w:val="en-GB"/>
      </w:rPr>
    </w:pPr>
    <w:r w:rsidRPr="00165AE6">
      <w:rPr>
        <w:rFonts w:ascii="Arial" w:hAnsi="Arial" w:cs="Arial"/>
        <w:lang w:val="en-GB"/>
      </w:rPr>
      <w:t>Additional file 9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18D"/>
    <w:rsid w:val="000725C5"/>
    <w:rsid w:val="00165AE6"/>
    <w:rsid w:val="00211045"/>
    <w:rsid w:val="00260025"/>
    <w:rsid w:val="00303693"/>
    <w:rsid w:val="00344FF3"/>
    <w:rsid w:val="003E50CB"/>
    <w:rsid w:val="003F4201"/>
    <w:rsid w:val="0043218D"/>
    <w:rsid w:val="004A3FD7"/>
    <w:rsid w:val="0058364B"/>
    <w:rsid w:val="00663D68"/>
    <w:rsid w:val="00780DFC"/>
    <w:rsid w:val="009B530D"/>
    <w:rsid w:val="00A0443F"/>
    <w:rsid w:val="00AD493A"/>
    <w:rsid w:val="00BE0D81"/>
    <w:rsid w:val="00C81784"/>
    <w:rsid w:val="00CA6F5E"/>
    <w:rsid w:val="00E15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EAFAB"/>
  <w15:chartTrackingRefBased/>
  <w15:docId w15:val="{31CD051F-C77F-4A69-98E6-24E3A1DAB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18D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1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E15FE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15F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5FE3"/>
    <w:rPr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65A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5AE6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65A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5AE6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4</cp:revision>
  <dcterms:created xsi:type="dcterms:W3CDTF">2023-07-21T13:45:00Z</dcterms:created>
  <dcterms:modified xsi:type="dcterms:W3CDTF">2023-07-27T15:16:00Z</dcterms:modified>
</cp:coreProperties>
</file>